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921" w:rsidRPr="00050D48" w:rsidRDefault="002E7FAC" w:rsidP="002E7FAC">
      <w:pPr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2E7FAC">
        <w:rPr>
          <w:rFonts w:ascii="Arial" w:hAnsi="Arial" w:cs="Arial"/>
          <w:sz w:val="20"/>
          <w:szCs w:val="20"/>
        </w:rPr>
        <w:t xml:space="preserve">Supplementary table </w:t>
      </w:r>
      <w:r>
        <w:rPr>
          <w:rFonts w:ascii="Arial" w:hAnsi="Arial" w:cs="Arial"/>
          <w:sz w:val="20"/>
          <w:szCs w:val="20"/>
        </w:rPr>
        <w:t xml:space="preserve">3. </w:t>
      </w:r>
      <w:r w:rsidR="00050D48" w:rsidRPr="00050D48">
        <w:rPr>
          <w:rFonts w:ascii="Arial" w:hAnsi="Arial" w:cs="Arial"/>
          <w:sz w:val="20"/>
          <w:szCs w:val="20"/>
        </w:rPr>
        <w:t>SILAC of differential proteins in HepG2-RNF38 and HepG2-vector (Down-regulated)</w:t>
      </w:r>
    </w:p>
    <w:tbl>
      <w:tblPr>
        <w:tblStyle w:val="a5"/>
        <w:tblW w:w="11062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976"/>
        <w:gridCol w:w="1009"/>
        <w:gridCol w:w="1084"/>
        <w:gridCol w:w="2575"/>
      </w:tblGrid>
      <w:tr w:rsidR="00050D48" w:rsidRPr="00050D48" w:rsidTr="00050D48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4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ld change (≥1.5 times)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675</w:t>
            </w:r>
          </w:p>
        </w:tc>
        <w:tc>
          <w:tcPr>
            <w:tcW w:w="4976" w:type="dxa"/>
            <w:tcBorders>
              <w:top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 charge X-linked protein 2 OS=Homo sapiens GN=VCX2 PE=2 SV=3 - [VCX2_HUMAN]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1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5714285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TAD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100-P OS=Homo sapiens GN=S100P PE=1 SV=2 - [S100P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0.4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4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3846153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VT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nesin-like protein KIF28P OS=Homo sapiens GN=KIF28P PE=3 SV=2 - [KIF28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6582278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NQ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9 antigen OS=Homo sapiens GN=CD9 PE=1 SV=4 - [CD9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1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3092783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245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b-245 light chain OS=Homo sapiens GN=CYBA PE=1 SV=3 - [CY24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8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101010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BS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 antigen 2B/2C OS=Homo sapiens GN=GAGE2B PE=1 SV=1 - [GAG2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4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7431192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CM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bulin alpha-4A chain OS=Homo sapiens GN=TUBA4A PE=1 SV=1 - [TBA4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15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5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0900900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C07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in actin-binding repeat-containing protein 2 OS=Homo sapiens GN=XIRP2 PE=1 SV=2 - [XIRP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2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12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19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exin A13 OS=Homo sapiens GN=ANXA13 PE=1 SV=3 - [ANX1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6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7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9655172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VTQ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2B type 1-A OS=Homo sapiens GN=HIST1H2BA PE=1 SV=3 - [H2B1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7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7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4931506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997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1 antigen OS=Homo sapiens GN=CD81 PE=1 SV=1 - [CD8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666666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379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-dependent 6-phosphofructokinase, muscle type OS=Homo sapiens GN=PFKM PE=1 SV=2 - [PFKAM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0.9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1715976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868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thers against decapentaplegic homolog 2 OS=Homo sapiens GN=SMAD2 PE=1 SV=1 - [SMAD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7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9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1395348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B9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AM9C OS=Homo sapiens GN=FAM9C PE=1 SV=1 - [FAM9C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6448087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YD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S ribosomal protein S27-like OS=Homo sapiens GN=RPS27L PE=1 SV=3 - [RS27L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60.1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0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7634408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944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lectin-3-binding protein OS=Homo sapiens GN=LGALS3BP PE=1 SV=1 - [LG3BP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9.5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1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7634408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721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97 antigen OS=Homo sapiens GN=CD97 PE=1 SV=4 - [CD97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4759358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Z4F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hepsin S OS=Homo sapiens GN=CTSS PE=1 SV=3 - [CATS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8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0204081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0097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ypeptide N-acetylgalactosaminyltransferase 4 OS=Homo sapiens GN=GALNT4 PE=1 SV=2 - [GALT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9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7614213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133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ymosin beta-4 OS=Homo sapiens GN=TMSB4X PE=1 SV=2 - [TYB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6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76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hydrogenase/reductase SDR family member 2, mitochondrial OS=Homo sapiens GN=DHRS2 PE=1 SV=4 - [DHRS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8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0196078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VV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LA class I histocompatibility antigen, A-3 alpha chain OS=Homo sapiens GN=HLA-A PE=1 SV=2 - [1A0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5.1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780487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444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nocarboxylate transporter 4 OS=Homo sapiens GN=SLC16A3 PE=1 SV=1 - [MOT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3933649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028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-C motif chemokine 20 OS=Homo sapiens GN=CCL20 PE=1 SV=1 - [CCL20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9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1698113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XG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AM111A OS=Homo sapiens GN=FAM111A PE=1 SV=2 - [F111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1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9483568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996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2B type 1-A OS=Homo sapiens GN=HIST1H2BA PE=1 SV=3 - [H2B1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7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7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0450450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022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-3-3 protein sigma OS=Homo sapiens GN=SFN PE=1 SV=1 - [1433S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5.9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5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4444444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67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(P)H dehydrogenase [quinone] 1 OS=Homo sapiens GN=NQO1 PE=1 SV=1 - [NQO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6.1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0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290043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733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nithine carbamoyltransferase, mitochondrial OS=Homo sapiens GN=OTC PE=1 SV=3 - [OTC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1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290043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TZA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NG finger protein 38 OS=Homo sapiens GN=RNF38 PE=1 SV=2 - [RNF38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.5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3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1034482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79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traspanin-7 OS=Homo sapiens GN=TSPAN7 PE=1 SV=2 - [TSN7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2.6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3728813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91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at-stable enterotoxin receptor OS=Homo sapiens GN=GUCY2C PE=1 SV=2 - [GUC2C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8410041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GU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lladin OS=Homo sapiens GN=PALLD PE=1 SV=3 - [PALLD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7.8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666666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ZR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rticoliberin OS=Homo sapiens GN=CRH PE=1 SV=1 - [CRF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.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8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3223140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486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rbamoyl-phosphate synthase [ammonia], mitochondrial OS=Homo sapiens GN=CPS1 PE=1 SV=2 - [CPSM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86.9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9836065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0049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PBDC1 OS=Homo sapiens GN=PBDC1 PE=1 SV=1 - [PBDC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8163265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14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FS-type transporter SLC18B1 OS=Homo sapiens GN=SLC18B1 PE=1 SV=1 - [S18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9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8163265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96BW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ne marrow stromal antigen 2 OS=Homo sapiens GN=BST2 PE=1 SV=1 - [BST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9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9105058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NZI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bindin OS=Homo sapiens GN=CALB1 PE=1 SV=2 - [CAL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2.8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6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6100386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B6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onventional myosin-Id OS=Homo sapiens GN=MYO1D PE=1 SV=2 - [MYO1D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8.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9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4615384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0019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2A type 2-C OS=Homo sapiens GN=HIST2H2AC PE=1 SV=4 - [H2A2C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2.6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9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3141762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0062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eloid differentiation primary response protein MyD88 OS=Homo sapiens GN=MYD88 PE=1 SV=1 - [MYD88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1679389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158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locator protein OS=Homo sapiens GN=TSPO PE=1 SV=3 - [TSPO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5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4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1679389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062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inopeptidase N OS=Homo sapiens GN=ANPEP PE=1 SV=4 - [AMPN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7.0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2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1679389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045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-density lipoprotein receptor-related protein 2 OS=Homo sapiens GN=LRP2 PE=1 SV=3 - [LRP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.4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2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0228136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103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telet endothelial cell adhesion molecule OS=Homo sapiens GN=PECAM1 PE=1 SV=1 - [PECA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3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134328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584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DP-glucuronosyltransferase 1-1 OS=Homo sapiens GN=UGT1A1 PE=1 SV=1 - [UD1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.8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7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1747211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VA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erior gradient protein 2 homolog OS=Homo sapiens GN=AGR2 PE=1 SV=1 - [AGR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8.8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1747211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568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ur and a half LIM domains protein 1 OS=Homo sapiens GN=FHL1 PE=1 SV=4 - [FHL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9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90036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486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mmortalization up-regulated protein OS=Homo sapiens GN=IMUP PE=1 SV=1 - [IMUP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5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0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647058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7854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east carcinoma-amplified sequence 1 OS=Homo sapiens GN=BCAS1 PE=1 SV=2 - [BCAS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0.3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7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4963503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T1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E20/SPS1-related proline-alanine-rich protein kinase OS=Homo sapiens GN=STK39 PE=1 SV=3 - [STK39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3636363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EB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lipin-2 OS=Homo sapiens GN=PLIN2 PE=1 SV=2 - [PLIN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6.4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3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3636363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828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SX2 OS=Homo sapiens GN=SSX2 PE=1 SV=2 - [SSX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1.4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3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2318840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6087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brinogen gamma chain OS=Homo sapiens GN=FGG PE=1 SV=3 - [FIBG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3.9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5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9650349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62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ynureninase OS=Homo sapiens GN=KYNU PE=1 SV=1 - [KYNU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8.6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1296928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420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cin-2 OS=Homo sapiens GN=MUC2 PE=1 SV=2 - [MUC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.9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70033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0278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ucose-6-phosphate 1-dehydrogenase OS=Homo sapiens GN=G6PD PE=1 SV=4 - [G6PD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8.7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5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70033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AU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100-A11 OS=Homo sapiens GN=S100A11 PE=1 SV=2 - [S10A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8.3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0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3333333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SY6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brinogen alpha chain OS=Homo sapiens GN=FGA PE=1 SV=2 - [FIB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71.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4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2225913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706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line-serine-threonine phosphatase-interacting protein 2 OS=Homo sapiens GN=PSTPIP2 PE=1 SV=4 - [PPIP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7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0033003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899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yrosine-protein kinase FRK OS=Homo sapiens GN=FRK PE=1 SV=1 - [FRK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0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0033003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76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traspanin-8 OS=Homo sapiens GN=TSPAN8 PE=1 SV=1 - [TSN8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.8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0033003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588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bable glutathione peroxidase 8 OS=Homo sapiens GN=GPX8 PE=1 SV=2 - [GPX8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.5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6797385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14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llin-1 OS=Homo sapiens GN=VIL1 PE=1 SV=4 - [VILI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5.6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2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3624595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6SF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opomyosin alpha-4 chain OS=Homo sapiens GN=TPM4 PE=1 SV=3 - [TPM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47.7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2580645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8V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100-A14 OS=Homo sapiens GN=S100A14 PE=1 SV=1 - [S10AE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.7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1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0512820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S9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-glutamine gamma-glutamyltransferase 2 OS=Homo sapiens GN=TGM2 PE=1 SV=2 - [TGM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7.4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5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9488817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HE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-terminal-binding protein 2 OS=Homo sapiens GN=CTBP2 PE=1 SV=1 - [CTBP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.4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0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471337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3R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BC1 domain family member 4 OS=Homo sapiens GN=TBC1D4 PE=1 SV=2 - [TBCD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471337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8402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,25-dihydroxyvitamin D(3) 24-hydroxylase, mitochondrial OS=Homo sapiens GN=CYP24A1 PE=1 SV=2 - [CP24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.6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8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7460317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A4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lamin-binding LIM protein 1 OS=Homo sapiens GN=FBLIM1 PE=1 SV=2 - [FBLI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2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6455696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0U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usterin OS=Homo sapiens GN=CLU PE=1 SV=1 - [CLUS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2.0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4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6455696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212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veolae-associated protein 2 OS=Homo sapiens GN=CAVIN2 PE=1 SV=3 - [CAVN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8.4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457413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9P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verexpressed in colon carcinoma 1 protein OS=Homo sapiens GN=OCC1 PE=1 SV=2 - [OCC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9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0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2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918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brinogen beta chain OS=Homo sapiens GN=FGB PE=1 SV=2 - [FIB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8.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2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2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1348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-binding cassette sub-family G member 2 OS=Homo sapiens GN=ABCG2 PE=1 SV=3 - [ABCG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.3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152647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344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tic interactor and substrate of PLK1 OS=Homo sapiens GN=MISP PE=1 SV=1 - [MISP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8.0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152647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SQ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uanylate-binding protein 1 OS=Homo sapiens GN=GBP1 PE=1 SV=2 - [GBP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.3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9597523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100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cineurin B homologous protein 3 OS=Homo sapiens GN=TESC PE=1 SV=3 - [CHP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9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6748466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594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M and PDZ domain-containing protein 4 OS=Homo sapiens GN=FRMPD4 PE=1 SV=1 - [FRPD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9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1204819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083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AM117A OS=Homo sapiens GN=FAM117A PE=1 SV=1 - [F117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5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9401197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331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tratricopeptide repeat protein 39B OS=Homo sapiens GN=TTC39B PE=1 SV=4 - [TT39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2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619047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57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-lactate dehydrogenase B chain OS=Homo sapiens GN=LDHB PE=1 SV=2 - [LDH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8.6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6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619047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085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uctose-bisphosphate aldolase C OS=Homo sapiens GN=ALDOC PE=1 SV=2 - [ALDOC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6.6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8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117647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57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stin-2 OS=Homo sapiens GN=LCP1 PE=1 SV=6 - [PLSL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2.5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9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25513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Q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H3 domain-containing kinase-binding protein 1 OS=Homo sapiens GN=SH3KBP1 PE=1 SV=2 - [SH3K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.1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5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397660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910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stin OS=Homo sapiens GN=NES PE=1 SV=2 - [NEST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.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397660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C03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utamate dehydrogenase 2, mitochondrial OS=Homo sapiens GN=GLUD2 PE=1 SV=2 - [DHE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9.2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545189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032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ung adenoma susceptibility protein 2 OS=Homo sapiens GN=LAS2 PE=1 SV=1 - [LAS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818443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501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exin A13 OS=Homo sapiens GN=ANXA13 PE=1 SV=3 - [ANX1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6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7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356321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87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-density lipoprotein receptor-related protein 10 OS=Homo sapiens GN=LRP10 PE=1 SV=2 - [LRP10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6532951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278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'-5'-oligoadenylate synthase 1 OS=Homo sapiens GN=OAS1 PE=1 SV=4 - [OAS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7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5714285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51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lamin-A OS=Homo sapiens GN=FLNA PE=1 SV=4 - [FLN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01.4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8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4090909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642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POF1B OS=Homo sapiens GN=POF1B PE=1 SV=3 - [POF1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5.5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0898876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9UHN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sinin-like protein 1 OS=Homo sapiens GN=VSNL1 PE=1 SV=2 - [VISL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6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0898876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6NCS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embrane prolyl 4-hydroxylase OS=Homo sapiens GN=P4HTM PE=1 SV=2 - [P4HTM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9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0112044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982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trix metalloproteinase-14 OS=Homo sapiens GN=MMP14 PE=1 SV=3 - [MMP1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6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0112044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12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LA class II histocompatibility antigen, DP beta 1 chain OS=Homo sapiens GN=HLA-DPB1 PE=1 SV=1 - [DP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0112044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TV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lfotransferase 1A1 OS=Homo sapiens GN=SULT1A1 PE=1 SV=3 - [ST1A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5.8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1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329608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Z3T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ristoylated alanine-rich C-kinase substrate OS=Homo sapiens GN=MARCKS PE=1 SV=4 - [MARCS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94.4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5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329608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ZVF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ine oxidase [flavin-containing] B OS=Homo sapiens GN=MAOB PE=1 SV=3 - [AOF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.3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4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7777777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725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-acetylserotonin O-methyltransferase-like protein OS=Homo sapiens GN=ASMTL PE=1 SV=3 - [ASML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2.6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1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7008310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88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otletin OS=Homo sapiens GN=CROCC PE=1 SV=1 - [CROCC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4.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4725274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B7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antigen family member 5 OS=Homo sapiens GN=PAGE5 PE=1 SV=2 - [PAGE5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2.3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6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47956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225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staglandin reductase 1 OS=Homo sapiens GN=PTGR1 PE=1 SV=2 - [PTGR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7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47956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390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itin light chain OS=Homo sapiens GN=FTL PE=1 SV=2 - [FRIL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.2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4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47956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062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opomodulin-2 OS=Homo sapiens GN=TMOD2 PE=1 SV=1 - [TMOD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4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0270270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5S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droxymethylglutaryl-CoA synthase, mitochondrial OS=Homo sapiens GN=HMGCS2 PE=1 SV=1 - [HMCS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3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54177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UH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tty acid-binding protein, liver OS=Homo sapiens GN=FABP1 PE=1 SV=1 - [FABPL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.7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7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379679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6V5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c box-dependent-interacting protein 1 OS=Homo sapiens GN=BIN1 PE=1 SV=1 - [BIN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7.7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1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5251989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P2Q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triesterase-related protein OS=Homo sapiens GN=PTER PE=1 SV=1 - [PTER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3.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0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4550264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074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veolae-associated protein 1 OS=Homo sapiens GN=CAVIN1 PE=1 SV=1 - [CAVN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7.0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2467191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223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A polymerase II elongation factor ELL3 OS=Homo sapiens GN=ELL3 PE=1 SV=2 - [ELL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8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096605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79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-related protein Rab-27B OS=Homo sapiens GN=RAB27B PE=1 SV=4 - [RB27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3.6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8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041666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9Y68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rosomal glutathione S-transferase 1 OS=Homo sapiens GN=MGST1 PE=1 SV=1 - [MGST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2.8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740259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366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'-nucleotidase OS=Homo sapiens GN=NT5E PE=1 SV=1 - [5NTD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.2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8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8397932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220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rin OS=Homo sapiens GN=PIR PE=1 SV=1 - [PIR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4.8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4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410256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4H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mplement C5 OS=Homo sapiens GN=C5 PE=1 SV=4 - [CO5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102040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50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ruloplasmin OS=Homo sapiens GN=CP PE=1 SV=1 - [CERU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8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6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102040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D1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bulin beta-2B chain OS=Homo sapiens GN=TUBB2B PE=1 SV=1 - [TBB2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50.9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3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807106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033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desmon OS=Homo sapiens GN=CALD1 PE=1 SV=3 - [CALD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7.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889168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02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-1 complex subunit gamma-like 2 OS=Homo sapiens GN=AP1G2 PE=1 SV=1 - [AP1G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7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889168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780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TS-related transcription factor Elf-3 OS=Homo sapiens GN=ELF3 PE=1 SV=1 - [ELF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6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256281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330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droxymethylglutaryl-CoA synthase, mitochondrial OS=Homo sapiens GN=HMGCS2 PE=1 SV=1 - [HMCS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3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256281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231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-dependent protein deacetylase sirtuin-1 OS=Homo sapiens GN=SIRT1 PE=1 SV=2 - [SIR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2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0626566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94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7 domain-containing protein 2 OS=Homo sapiens GN=MAP7D2 PE=1 SV=2 - [MA7D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.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3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940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utathione peroxidase 2 OS=Homo sapiens GN=GPX2 PE=1 SV=3 - [GPX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8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524752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967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unctional adhesion molecule A OS=Homo sapiens GN=F11R PE=1 SV=1 - [JAM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7.1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1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098039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ZTQ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diaphanous homolog 2 OS=Homo sapiens GN=DIAPH2 PE=1 SV=1 - [DIAP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2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098039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540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99 antigen OS=Homo sapiens GN=CD99 PE=1 SV=1 - [CD99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6.6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3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4498777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83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otransferrin OS=Homo sapiens GN=TF PE=1 SV=3 - [TRFE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8.6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0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4498777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4G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SMURF2 OS=Homo sapiens GN=SMURF2 PE=1 SV=1 - [SMUF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3309002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44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chondrial 10-formyltetrahydrofolate dehydrogenase OS=Homo sapiens GN=ALDH1L2 PE=1 SV=2 - [AL1L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130750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1279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tent-transforming growth factor beta-binding protein 1 OS=Homo sapiens GN=LTBP1 PE=1 SV=4 - [LTBP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6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1545893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75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hort transient receptor potential channel 1 OS=Homo sapiens GN=TRPC1 PE=1 SV=1 - [TRPC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6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963855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C03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keleton-associated protein 4 OS=Homo sapiens GN=CKAP4 PE=1 SV=2 - [CKAP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87.9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4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384615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40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-acetylgalactosaminyltransferase 7 OS=Homo sapiens GN=GALNT7 PE=1 SV=1 - [GALT7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0.1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7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23444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16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P and activin membrane-bound inhibitor homolog OS=Homo sapiens GN=BAMBI PE=1 SV=1 - [BAMBI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0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23444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54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-chimaerin OS=Homo sapiens GN=CHN1 PE=1 SV=3 - [CHIN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23444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RF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eloid-associated differentiation marker OS=Homo sapiens GN=MYADM PE=1 SV=2 - [MYADM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.9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663484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75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kyrin repeat and SAM domain-containing protein 4B OS=Homo sapiens GN=ANKS4B PE=1 SV=2 - [ANS4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6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663484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XJ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cin-13 OS=Homo sapiens GN=MUC13 PE=1 SV=3 - [MUC1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1.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4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095238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97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RO1-like protein alpha OS=Homo sapiens GN=ERO1A PE=1 SV=2 - [ERO1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6.9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1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529691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MNZ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apse-associated protein 1 OS=Homo sapiens GN=SYAP1 PE=1 SV=1 - [SYAP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6.4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9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966824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364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AM185A OS=Homo sapiens GN=FAM185A PE=2 SV=3 - [F185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966824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D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thers against decapentaplegic homolog 3 OS=Homo sapiens GN=SMAD3 PE=1 SV=1 - [SMAD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2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9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966824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8CJ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eta-arrestin-2 OS=Homo sapiens GN=ARRB2 PE=1 SV=2 - [ARRB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9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5294117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320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mmunoglobulin superfamily member 8 OS=Homo sapiens GN=IGSF8 PE=1 SV=1 - [IGSF8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192037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603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oxyribonuclease-1-like 1 OS=Homo sapiens GN=DNASE1L1 PE=1 SV=1 - [DNSL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8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192037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U3C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bosomal protein S6 kinase beta-1 OS=Homo sapiens GN=RPS6KB1 PE=1 SV=2 - [KS6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8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64485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46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 2S1 OS=Homo sapiens GN=CYP2S1 PE=1 SV=2 - [CP2S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8.0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0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2558139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1532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thers against decapentaplegic homolog 4 OS=Homo sapiens GN=SMAD4 PE=1 SV=1 - [SMAD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.7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3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2558139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75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ithrombin-III OS=Homo sapiens GN=SERPINC1 PE=1 SV=1 - [ANT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2018561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3E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ositol 1,4,5-trisphosphate receptor type 3 OS=Homo sapiens GN=ITPR3 PE=1 SV=2 - [ITPR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5.4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1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946882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UE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ehyde dehydrogenase X, mitochondrial OS=Homo sapiens GN=ALDH1B1 PE=1 SV=3 - [AL1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1.7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2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946882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059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necrosis factor receptor superfamily member 5 OS=Homo sapiens GN=CD40 PE=1 SV=1 - [TNR5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2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946882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CP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ymosin beta-10 OS=Homo sapiens GN=TMSB10 PE=1 SV=2 - [TYB10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5.1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2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414746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66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popolysaccharide-responsive and beige-like anchor protein OS=Homo sapiens GN=LRBA PE=1 SV=4 - [LRB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1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357798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L1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utathione S-transferase kappa 1 OS=Homo sapiens GN=GSTK1 PE=1 SV=3 - [GSTK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6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8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31050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322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mma-enolase OS=Homo sapiens GN=ENO2 PE=1 SV=3 - [ENOG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97.7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9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31050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639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sulfide dioxygenase ETHE1, mitochondrial OS=Homo sapiens GN=ETHE1 PE=1 SV=2 - [ETHE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5.2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0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31050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614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partite motif-containing protein 6 OS=Homo sapiens GN=TRIM6 PE=1 SV=1 - [TRIM6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7272727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M7Z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RBX1 OS=Homo sapiens GN=RBX1 PE=1 SV=1 - [RBX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1.8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6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733634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JQ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12 member 2 OS=Homo sapiens GN=SLC12A2 PE=1 SV=1 - [S12A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3.4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0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733634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966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cohol dehydrogenase 1B OS=Homo sapiens GN=ADH1B PE=1 SV=2 - [ADH1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3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733634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CY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 polymerase subunit gamma-2, mitochondrial OS=Homo sapiens GN=POLG2 PE=1 SV=1 - [DPOG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1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225225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98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hancer of filamentation 1 OS=Homo sapiens GN=NEDD9 PE=1 SV=1 - [CASL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5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225225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36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ermine synthase OS=Homo sapiens GN=SMS PE=1 SV=2 - [SPSY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.5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9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225225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073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ithelial cell adhesion molecule OS=Homo sapiens GN=EPCAM PE=1 SV=2 - [EPCAM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4.2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214285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3061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Pyruvate dehydrogenase (acetyl-transferring)] kinase isozyme 3, mitochondrial OS=Homo sapiens GN=PDK3 PE=1 SV=1 - [PDK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9.0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4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2222222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15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-alpha-trypsin inhibitor heavy chain H2 OS=Homo sapiens GN=ITIH2 PE=1 SV=2 - [ITIH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.6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17294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993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 C2orf72 OS=Homo sapiens GN=C2orf72 PE=1 SV=2 - [CB07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1.2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3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1238938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116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FYVE domain-containing protein 16 OS=Homo sapiens GN=ZFYVE16 PE=1 SV=3 - [ZFY16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5.9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0750551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Y5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avenger receptor class B member 1 OS=Homo sapiens GN=SCARB1 PE=1 SV=1 - [SCR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6.2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0264317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TER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 protein-regulated inducer of neurite outgrowth 3 OS=Homo sapiens GN=GPRIN3 PE=2 SV=2 - [GRIN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.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2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9298245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2QL3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bulin beta-2A chain OS=Homo sapiens GN=TUBB2A PE=1 SV=1 - [TBB2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10.2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3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818380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CB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kinase C alpha type OS=Homo sapiens GN=PRKCA PE=1 SV=4 - [KPC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2.5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6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818380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ZJ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nnosyl-oligosaccharide 1,2-alpha-mannosidase IA OS=Homo sapiens GN=MAN1A1 PE=1 SV=3 - [MA1A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9.7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4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340611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770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agulation factor V OS=Homo sapiens GN=F5 PE=1 SV=4 - [FA5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8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7391304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JB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ukocyte receptor cluster member 9 OS=Homo sapiens GN=LENG9 PE=2 SV=2 - [LENG9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6919739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VF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rcin OS=Homo sapiens GN=SRI PE=1 SV=1 - [SORCN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7.1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9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6450216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870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forming growth factor-beta receptor-associated protein 1 OS=Homo sapiens GN=TGFBRAP1 PE=1 SV=1 - [TGFA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2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982721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W0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cium/calmodulin-dependent protein kinase kinase 1 OS=Homo sapiens GN=CAMKK1 PE=1 SV=2 - [KKCC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2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982721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65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M domain-containing protein 4A OS=Homo sapiens GN=FRMD4A PE=1 SV=3 - [FRM4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8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517241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868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raneoplastic antigen-like protein 8A OS=Homo sapiens GN=PNMA8A PE=1 SV=2 - [PNM8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0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517241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6054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P/ATP translocase 3 OS=Homo sapiens GN=SLC25A6 PE=1 SV=4 - [ADT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7.0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6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053763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O7541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agulation factor X OS=Homo sapiens GN=F10 PE=1 SV=2 - [FA10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6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053763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FQ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ptidyl-prolyl cis-trans isomerase FKBP7 OS=Homo sapiens GN=FKBP7 PE=1 SV=1 - [FKBP7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6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592274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30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EB-binding protein OS=Homo sapiens GN=CREBBP PE=1 SV=3 - [CBP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.3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592274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TBA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sulin receptor substrate 2 OS=Homo sapiens GN=IRS2 PE=1 SV=2 - [IRS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5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13276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605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stosome-1 OS=Homo sapiens GN=SQSTM1 PE=1 SV=1 - [SQSTM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1.0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4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13276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297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-phosphogluconate dehydrogenase, decarboxylating OS=Homo sapiens GN=PGD PE=1 SV=3 - [6PGD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4.5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5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13276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581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disulfide-isomerase A4 OS=Homo sapiens GN=PDIA4 PE=1 SV=2 - [PDIA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67.7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0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13276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158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ticulocalbin-3 OS=Homo sapiens GN=RCN3 PE=1 SV=1 - [RCN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6.7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7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219616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BJH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maphorin-3D OS=Homo sapiens GN=SEMA3D PE=2 SV=2 - [SEM3D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3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27659574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100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cerol-3-phosphate dehydrogenase, mitochondrial OS=Homo sapiens GN=GPD2 PE=1 SV=3 - [GPDM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4.6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6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2314225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EH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-related protein Rab-3B OS=Homo sapiens GN=RAB3B PE=1 SV=2 - [RAB3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.9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0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2314225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490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gelin-2 OS=Homo sapiens GN=TAGLN2 PE=1 SV=3 - [TAGL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5.2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3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1864406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UX5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yxin OS=Homo sapiens GN=ZYX PE=1 SV=1 - [ZYX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0.8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0970464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309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erol 26-hydroxylase, mitochondrial OS=Homo sapiens GN=CYP27A1 PE=1 SV=1 - [CP27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1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0970464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VI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eta-arrestin-1 OS=Homo sapiens GN=ARRB1 PE=1 SV=2 - [ARR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3.8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1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0526315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X1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growth regulator with EF hand domain protein 1 OS=Homo sapiens GN=CGREF1 PE=2 SV=2 - [CGRE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.7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9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0084033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BJ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 association domain-containing protein 6 OS=Homo sapiens GN=RASSF6 PE=1 SV=1 - [RASF6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1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0084033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990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taxin-7 OS=Homo sapiens GN=STX7 PE=1 SV=4 - [STX7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1.0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8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643605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BF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ytanoyl-CoA dioxygenase, peroxisomal OS=Homo sapiens GN=PHYH PE=1 SV=1 - [PAHX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4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4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643605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8NCU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and 4.1-like protein 1 OS=Homo sapiens GN=EPB41L1 PE=1 SV=2 - [E41L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5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2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205020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0U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wth factor receptor-bound protein 14 OS=Homo sapiens GN=GRB14 PE=1 SV=2 - [GRB1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1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333333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328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partyl/asparaginyl beta-hydroxylase OS=Homo sapiens GN=ASPH PE=1 SV=3 - [ASPH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1.2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8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900207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59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tral amino acid transporter B(0) OS=Homo sapiens GN=SLC1A5 PE=1 SV=2 - [AAAT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3.3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3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468879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80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TRIM4 OS=Homo sapiens GN=TRIM4 PE=1 SV=2 - [TRIM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9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611570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C0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FYVE domain-containing protein 9 OS=Homo sapiens GN=ZFYVE9 PE=1 SV=2 - [ZFYV9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5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1855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392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and BTB domain-containing protein 24 OS=Homo sapiens GN=ZBTB24 PE=1 SV=2 - [ZBT2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5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1855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HYK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F-type zinc finger domain-containing protein 1 OS=Homo sapiens GN=TRAFD1 PE=1 SV=1 - [TRAD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1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18556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59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F-beta-activated kinase 1 and MAP3K7-binding protein 1 OS=Homo sapiens GN=TAB1 PE=1 SV=1 - [TA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.0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2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761316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5T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P synthase 2 OS=Homo sapiens GN=CTPS2 PE=1 SV=1 - [PYRG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3.6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2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33880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GC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mplement C1q tumor necrosis factor-related protein 1 OS=Homo sapiens GN=C1QTNF1 PE=1 SV=1 - [C1QT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8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918032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VV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-40S ribosomal protein S27a OS=Homo sapiens GN=RPS27A PE=1 SV=2 - [RS27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11.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4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498977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FW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-kinase anchor protein 2 OS=Homo sapiens GN=AKAP2 PE=1 SV=3 - [AKAP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4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081632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04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eratin, type I cytoskeletal 10 OS=Homo sapiens GN=KRT10 PE=1 SV=6 - [K1C10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9.0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665987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BV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c AMP-responsive element-binding protein 3-like protein 3 OS=Homo sapiens GN=CREB3L3 PE=1 SV=2 - [CR3L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4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839756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326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D repeat domain phosphoinositide-interacting protein 1 OS=Homo sapiens GN=WIPI1 PE=1 SV=3 - [WIPI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4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839756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6H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-dependent kinase-like 5 OS=Homo sapiens GN=CDKL5 PE=1 SV=1 - [CDKL5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42914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QL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embrane protein 164 OS=Homo sapiens GN=TMEM164 PE=2 SV=1 - [TM16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1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4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02020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O7580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-phase kinase-associated protein 1 OS=Homo sapiens GN=SKP1 PE=1 SV=2 - [SKP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7.4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5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02020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988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E2F5 OS=Homo sapiens GN=E2F5 PE=1 SV=1 - [E2F5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8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612903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14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AM domain-containing protein 1A OS=Homo sapiens GN=GRAMD1A PE=1 SV=2 - [GRM1A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4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80321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TD3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phosphatidylinositol 4,5-bisphosphate phosphodiesterase delta-3 OS=Homo sapiens GN=PLCD3 PE=1 SV=3 - [PLCD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6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80321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BK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obox protein TGIF2LY OS=Homo sapiens GN=TGIF2LY PE=1 SV=1 - [TF2LY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8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6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80321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640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ioredoxin OS=Homo sapiens GN=TXN PE=1 SV=3 - [THIO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5.2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4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80321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4K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bronectin OS=Homo sapiens GN=FN1 PE=1 SV=4 - [FINC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6.9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6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80321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Z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mbrane-bound transcription factor site-2 protease OS=Homo sapiens GN=MBTPS2 PE=1 SV=1 - [MBTP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1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803212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123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lsolin OS=Homo sapiens GN=GSN PE=1 SV=1 - [GELS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9.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4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400801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9H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embrane gamma-carboxyglutamic acid protein 1 OS=Homo sapiens GN=PRRG1 PE=1 SV=1 - [TMG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4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400801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833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rcosine dehydrogenase, mitochondrial OS=Homo sapiens GN=SARDH PE=1 SV=1 - [SARDH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3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68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grin alpha-6 OS=Homo sapiens GN=ITGA6 PE=1 SV=5 - [ITA6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3.1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101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grin beta-4 OS=Homo sapiens GN=ITGB4 PE=1 SV=5 - [ITB4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.8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9203187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GW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roblast differentiation-associated protein AHNAK OS=Homo sapiens GN=AHNAK PE=1 SV=2 - [AHNK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2.2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8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4552529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0058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min OS=Homo sapiens GN=CLMN PE=1 SV=1 - [CLMN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4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842883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WJ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RNFT1 OS=Homo sapiens GN=RNFT1 PE=1 SV=2 - [RNFT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2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162062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A2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yadenylate-binding protein 3 OS=Homo sapiens GN=PABPC3 PE=1 SV=2 - [PABP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4.1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7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486238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640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-60S ribosomal protein L40 OS=Homo sapiens GN=UBA52 PE=1 SV=2 - [RL40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98.5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7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815356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552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100-A14 OS=Homo sapiens GN=S100A14 PE=1 SV=1 - [S10AE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.7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1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505415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8N1A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hrombin OS=Homo sapiens GN=F2 PE=1 SV=2 - [THR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.2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7304964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VL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yruvate kinase PKLR OS=Homo sapiens GN=PKLR PE=1 SV=2 - [KPYR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.5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131348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RS0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exin-B1 OS=Homo sapiens GN=PLXNB1 PE=1 SV=3 - [PLXB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6111111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070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 carboxyl-terminal hydrolase isozyme L1 OS=Homo sapiens GN=UCHL1 PE=1 SV=2 - [UCHL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4.5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9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310225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HA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2, facilitated glucose transporter member 2 OS=Homo sapiens GN=SLC2A2 PE=1 SV=1 - [GTR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.7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526586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041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Y1-associated factor 2 OS=Homo sapiens GN=YAF2 PE=1 SV=3 - [YAF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.5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0940170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289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ho guanine nucleotide exchange factor 40 OS=Homo sapiens GN=ARHGEF40 PE=1 SV=3 - [ARH40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2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067226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944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on Willebrand factor A domain-containing protein 1 OS=Homo sapiens GN=VWA1 PE=1 SV=1 - [VWA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9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504187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164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pv17-like protein OS=Homo sapiens GN=MPV17L PE=1 SV=1 - [MP17L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6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224080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004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none biosynthesis O-methyltransferase, mitochondrial OS=Homo sapiens GN=COQ3 PE=1 SV=3 - [COQ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8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289256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DPB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2 antigen OS=Homo sapiens GN=CD82 PE=1 SV=1 - [CD8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9.3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6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744645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2D1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methylated in cancer 2 protein OS=Homo sapiens GN=HIC2 PE=1 SV=2 - [HIC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473684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637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rmin-like protein 3 OS=Homo sapiens GN=FMNL3 PE=1 SV=3 - [FMNL3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52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866449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PJ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NA-splicing endonuclease subunit Sen15 OS=Homo sapiens GN=TSEN15 PE=1 SV=1 - [SEN15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8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337662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VL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agulation factor VII OS=Homo sapiens GN=F7 PE=1 SV=1 - [FA7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074554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116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stin OS=Homo sapiens GN=NES PE=1 SV=2 - [NEST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.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256410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5V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lipoprotein A-II OS=Homo sapiens GN=APOA2 PE=1 SV=1 - [APOA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513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eoside diphosphate kinase 6 OS=Homo sapiens GN=NME6 PE=1 SV=3 - [NDK6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1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235668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HE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ialoglycoprotein receptor 1 OS=Homo sapiens GN=ASGR1 PE=1 SV=2 - [ASGR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.77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982511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0403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DP-mannose 4,6 dehydratase OS=Homo sapiens GN=GMDS PE=1 SV=1 - [GMDS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7.5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3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982511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39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100-A16 OS=Homo sapiens GN=S100A16 PE=1 SV=1 - [S10AG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3.69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7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730158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50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tyrosine phosphatase type IVA 2 OS=Homo sapiens GN=PTP4A2 PE=1 SV=1 - [TP4A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.8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7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48031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582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100-P OS=Homo sapiens GN=S100P PE=1 SV=2 - [S100P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0.4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4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480315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5YM6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15 member 1 OS=Homo sapiens GN=SLC15A1 PE=2 SV=1 - [S15A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1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9858713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ZNA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urry homolog OS=Homo sapiens GN=FRY PE=1 SV=1 - [FRY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7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739811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6658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 2J2 OS=Homo sapiens GN=CYP2J2 PE=1 SV=2 - [CP2J2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5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0832049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H5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chondrial assembly of ribosomal large subunit protein 1 OS=Homo sapiens GN=MALSU1 PE=1 SV=1 - [MASU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23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139356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TE67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embrane protein 128 OS=Homo sapiens GN=TMEM128 PE=1 SV=1 - [TM128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.6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3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139356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HK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1-antitrypsin OS=Homo sapiens GN=SERPINA1 PE=1 SV=3 - [A1AT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5.86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6717557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5026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ogentisate 1,2-dioxygenase OS=Homo sapiens GN=HGD PE=1 SV=2 - [HGD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.08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43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829562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BS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2A type 1-B/E OS=Homo sapiens GN=HIST1H2AB PE=1 SV=2 - [H2A1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78.74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46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8295626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9484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hyltransferase-like protein 7B OS=Homo sapiens GN=METTL7B PE=1 SV=2 - [MET7B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0.15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92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3759398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BJ9</w:t>
            </w:r>
          </w:p>
        </w:tc>
        <w:tc>
          <w:tcPr>
            <w:tcW w:w="4976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olgi membrane protein 1 OS=Homo sapiens GN=GOLM1 PE=1 SV=1 - [GOLM1_HUMAN]</w:t>
            </w:r>
          </w:p>
        </w:tc>
        <w:tc>
          <w:tcPr>
            <w:tcW w:w="1009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71</w:t>
            </w:r>
          </w:p>
        </w:tc>
        <w:tc>
          <w:tcPr>
            <w:tcW w:w="1084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94</w:t>
            </w:r>
          </w:p>
        </w:tc>
        <w:tc>
          <w:tcPr>
            <w:tcW w:w="2575" w:type="dxa"/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1501502</w:t>
            </w:r>
          </w:p>
        </w:tc>
      </w:tr>
      <w:tr w:rsidR="00050D48" w:rsidRPr="00050D48" w:rsidTr="00050D48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82970</w:t>
            </w:r>
          </w:p>
        </w:tc>
        <w:tc>
          <w:tcPr>
            <w:tcW w:w="4976" w:type="dxa"/>
            <w:tcBorders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strin OS=Homo sapiens GN=NOSTRIN PE=1 SV=2 - [NOSTN_HUMAN]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noWrap/>
            <w:hideMark/>
          </w:tcPr>
          <w:p w:rsidR="00050D48" w:rsidRPr="00050D48" w:rsidRDefault="00050D48" w:rsidP="00050D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0D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1501502</w:t>
            </w:r>
          </w:p>
        </w:tc>
      </w:tr>
    </w:tbl>
    <w:p w:rsidR="00050D48" w:rsidRPr="00050D48" w:rsidRDefault="00050D48" w:rsidP="00050D48">
      <w:pPr>
        <w:jc w:val="left"/>
        <w:rPr>
          <w:rFonts w:ascii="Arial" w:hAnsi="Arial" w:cs="Arial"/>
          <w:sz w:val="20"/>
          <w:szCs w:val="20"/>
        </w:rPr>
      </w:pPr>
    </w:p>
    <w:sectPr w:rsidR="00050D48" w:rsidRPr="00050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D02" w:rsidRDefault="002B6D02" w:rsidP="00050D48">
      <w:r>
        <w:separator/>
      </w:r>
    </w:p>
  </w:endnote>
  <w:endnote w:type="continuationSeparator" w:id="0">
    <w:p w:rsidR="002B6D02" w:rsidRDefault="002B6D02" w:rsidP="00050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D02" w:rsidRDefault="002B6D02" w:rsidP="00050D48">
      <w:r>
        <w:separator/>
      </w:r>
    </w:p>
  </w:footnote>
  <w:footnote w:type="continuationSeparator" w:id="0">
    <w:p w:rsidR="002B6D02" w:rsidRDefault="002B6D02" w:rsidP="00050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W0NDMzNrAwNzUBcpV0lIJTi4sz8/NACoxrAdbCceEsAAAA"/>
  </w:docVars>
  <w:rsids>
    <w:rsidRoot w:val="006D7CCA"/>
    <w:rsid w:val="00045F55"/>
    <w:rsid w:val="00050D48"/>
    <w:rsid w:val="002B6D02"/>
    <w:rsid w:val="002E7FAC"/>
    <w:rsid w:val="00553AA9"/>
    <w:rsid w:val="006D7CCA"/>
    <w:rsid w:val="00756F7F"/>
    <w:rsid w:val="00910DAC"/>
    <w:rsid w:val="00A31F4E"/>
    <w:rsid w:val="00F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38EB87-B07D-449D-9EC9-1EF9683BB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D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D48"/>
    <w:rPr>
      <w:sz w:val="18"/>
      <w:szCs w:val="18"/>
    </w:rPr>
  </w:style>
  <w:style w:type="table" w:styleId="a5">
    <w:name w:val="Table Grid"/>
    <w:basedOn w:val="a1"/>
    <w:uiPriority w:val="39"/>
    <w:rsid w:val="00050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50D48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050D48"/>
    <w:rPr>
      <w:color w:val="954F72"/>
      <w:u w:val="single"/>
    </w:rPr>
  </w:style>
  <w:style w:type="paragraph" w:customStyle="1" w:styleId="font5">
    <w:name w:val="font5"/>
    <w:basedOn w:val="a"/>
    <w:rsid w:val="00050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50D4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050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050D4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6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4695</Words>
  <Characters>26768</Characters>
  <Application>Microsoft Office Word</Application>
  <DocSecurity>0</DocSecurity>
  <Lines>223</Lines>
  <Paragraphs>62</Paragraphs>
  <ScaleCrop>false</ScaleCrop>
  <Company/>
  <LinksUpToDate>false</LinksUpToDate>
  <CharactersWithSpaces>3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5</cp:revision>
  <dcterms:created xsi:type="dcterms:W3CDTF">2018-11-06T16:50:00Z</dcterms:created>
  <dcterms:modified xsi:type="dcterms:W3CDTF">2019-01-28T10:43:00Z</dcterms:modified>
</cp:coreProperties>
</file>